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1F7DE" w14:textId="415EA365" w:rsidR="00E04937" w:rsidRDefault="00A77DCE" w:rsidP="004642C8">
      <w:pPr>
        <w:pStyle w:val="NormalWeb"/>
        <w:widowControl/>
        <w:spacing w:after="0" w:line="30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0E60B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rimer of qRT-PC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Moso bamboo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the primer of subcellular localization</w:t>
      </w:r>
    </w:p>
    <w:tbl>
      <w:tblPr>
        <w:tblW w:w="7230" w:type="dxa"/>
        <w:tblInd w:w="-4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"/>
        <w:gridCol w:w="1080"/>
        <w:gridCol w:w="619"/>
        <w:gridCol w:w="851"/>
        <w:gridCol w:w="3489"/>
        <w:gridCol w:w="780"/>
      </w:tblGrid>
      <w:tr w:rsidR="004642C8" w14:paraId="35A9E3CB" w14:textId="77777777" w:rsidTr="009A40AB">
        <w:trPr>
          <w:gridBefore w:val="1"/>
          <w:gridAfter w:val="1"/>
          <w:wBefore w:w="411" w:type="dxa"/>
          <w:wAfter w:w="780" w:type="dxa"/>
          <w:trHeight w:val="285"/>
        </w:trPr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CBCAC" w14:textId="77777777" w:rsidR="004642C8" w:rsidRDefault="004642C8" w:rsidP="009A40A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FEC3C9" w14:textId="77777777" w:rsidR="004642C8" w:rsidRDefault="004642C8" w:rsidP="009A40AB">
            <w:pPr>
              <w:widowControl/>
              <w:ind w:firstLineChars="300" w:firstLine="600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qRT-PC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er</w:t>
            </w:r>
          </w:p>
        </w:tc>
      </w:tr>
      <w:tr w:rsidR="004642C8" w14:paraId="23BC7BB6" w14:textId="77777777" w:rsidTr="009A40AB">
        <w:trPr>
          <w:gridBefore w:val="1"/>
          <w:gridAfter w:val="1"/>
          <w:wBefore w:w="411" w:type="dxa"/>
          <w:wAfter w:w="780" w:type="dxa"/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4B132" w14:textId="77777777" w:rsidR="004642C8" w:rsidRDefault="004642C8" w:rsidP="009A40A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0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02</w:t>
            </w:r>
            <w:bookmarkEnd w:id="0"/>
          </w:p>
        </w:tc>
        <w:tc>
          <w:tcPr>
            <w:tcW w:w="1470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5EABD2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2F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F27D44" w14:textId="77777777" w:rsidR="004642C8" w:rsidRDefault="004642C8" w:rsidP="009A40A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AACGATAGCAGCTCGTGT</w:t>
            </w:r>
          </w:p>
        </w:tc>
      </w:tr>
      <w:tr w:rsidR="004642C8" w14:paraId="31074366" w14:textId="77777777" w:rsidTr="009A40AB">
        <w:trPr>
          <w:gridBefore w:val="1"/>
          <w:gridAfter w:val="1"/>
          <w:wBefore w:w="411" w:type="dxa"/>
          <w:wAfter w:w="780" w:type="dxa"/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2BF13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C8FA17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2R</w:t>
            </w:r>
          </w:p>
        </w:tc>
        <w:tc>
          <w:tcPr>
            <w:tcW w:w="34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2F3B6A" w14:textId="77777777" w:rsidR="004642C8" w:rsidRDefault="004642C8" w:rsidP="009A40A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ACAGGGGGCAAATACAAA</w:t>
            </w:r>
          </w:p>
        </w:tc>
      </w:tr>
      <w:tr w:rsidR="004642C8" w14:paraId="48F34E9F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17D7D" w14:textId="77777777" w:rsidR="004642C8" w:rsidRDefault="004642C8" w:rsidP="009A40A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04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811A7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4F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A2D93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TTGTAGAAGGTGAATGG</w:t>
            </w:r>
          </w:p>
        </w:tc>
      </w:tr>
      <w:tr w:rsidR="004642C8" w14:paraId="5046F1E2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C0B18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26FB0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4R</w:t>
            </w:r>
          </w:p>
        </w:tc>
        <w:tc>
          <w:tcPr>
            <w:tcW w:w="34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36FDB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GGATAGCAAGTTCTA</w:t>
            </w:r>
          </w:p>
        </w:tc>
      </w:tr>
      <w:tr w:rsidR="004642C8" w14:paraId="77788B59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A5653" w14:textId="77777777" w:rsidR="004642C8" w:rsidRDefault="004642C8" w:rsidP="009A40A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03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E8539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3F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991BB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TCTATGCCGGCAACTGG</w:t>
            </w:r>
          </w:p>
        </w:tc>
      </w:tr>
      <w:tr w:rsidR="004642C8" w14:paraId="2679543A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6BC0F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9667C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3R</w:t>
            </w:r>
          </w:p>
        </w:tc>
        <w:tc>
          <w:tcPr>
            <w:tcW w:w="34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D977C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CGTCTTTTTGCTGATGAC</w:t>
            </w:r>
          </w:p>
        </w:tc>
      </w:tr>
      <w:tr w:rsidR="004642C8" w14:paraId="5EA80EF1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1094B" w14:textId="77777777" w:rsidR="004642C8" w:rsidRDefault="004642C8" w:rsidP="009A40A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01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E3C05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1F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14104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GAATGGGCTATTGTTGG</w:t>
            </w:r>
          </w:p>
        </w:tc>
      </w:tr>
      <w:tr w:rsidR="004642C8" w14:paraId="45AB8428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2213E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244BB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D-J1R</w:t>
            </w:r>
          </w:p>
        </w:tc>
        <w:tc>
          <w:tcPr>
            <w:tcW w:w="34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3817E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GAAATGTGCCTCCGTTT</w:t>
            </w:r>
          </w:p>
        </w:tc>
      </w:tr>
      <w:tr w:rsidR="004642C8" w14:paraId="146D6624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9D403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TB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75CFF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TBF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7574F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GTTTGACACCGAAGAGGAG</w:t>
            </w:r>
          </w:p>
        </w:tc>
      </w:tr>
      <w:tr w:rsidR="004642C8" w14:paraId="1E3E285C" w14:textId="77777777" w:rsidTr="009A40AB">
        <w:trPr>
          <w:gridBefore w:val="1"/>
          <w:gridAfter w:val="1"/>
          <w:wBefore w:w="411" w:type="dxa"/>
          <w:wAfter w:w="780" w:type="dxa"/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430E5" w14:textId="77777777" w:rsidR="004642C8" w:rsidRDefault="004642C8" w:rsidP="009A40A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4956A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TBR</w:t>
            </w:r>
          </w:p>
        </w:tc>
        <w:tc>
          <w:tcPr>
            <w:tcW w:w="34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4BD46" w14:textId="77777777" w:rsidR="004642C8" w:rsidRDefault="004642C8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TAGCTGTCCCTGGAGGAGTTT</w:t>
            </w:r>
          </w:p>
        </w:tc>
      </w:tr>
      <w:tr w:rsidR="004642C8" w14:paraId="46E900D9" w14:textId="77777777" w:rsidTr="009A40AB">
        <w:trPr>
          <w:trHeight w:val="411"/>
        </w:trPr>
        <w:tc>
          <w:tcPr>
            <w:tcW w:w="2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F03B3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</w:pPr>
          </w:p>
          <w:p w14:paraId="5C5DBF4B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</w:pPr>
          </w:p>
        </w:tc>
        <w:tc>
          <w:tcPr>
            <w:tcW w:w="5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809536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2C8" w14:paraId="7A876062" w14:textId="77777777" w:rsidTr="009A40AB">
        <w:trPr>
          <w:trHeight w:val="411"/>
        </w:trPr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26291" w14:textId="77777777" w:rsidR="004642C8" w:rsidRDefault="004642C8" w:rsidP="009A40AB">
            <w:pPr>
              <w:pStyle w:val="NormalWeb"/>
              <w:widowControl/>
              <w:spacing w:after="0" w:line="3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5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1C376E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bcellular localization primer</w:t>
            </w:r>
          </w:p>
        </w:tc>
      </w:tr>
      <w:tr w:rsidR="004642C8" w14:paraId="7DFD4BBB" w14:textId="77777777" w:rsidTr="009A40AB">
        <w:trPr>
          <w:trHeight w:val="411"/>
        </w:trPr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897F3F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35</w:t>
            </w:r>
            <w:proofErr w:type="gramStart"/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S::</w:t>
            </w:r>
            <w:proofErr w:type="gramEnd"/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PeD-J03-G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53E3603D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35</w:t>
            </w:r>
            <w:proofErr w:type="gramStart"/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S::</w:t>
            </w:r>
            <w:proofErr w:type="gramEnd"/>
            <w:r>
              <w:rPr>
                <w:rFonts w:ascii="Times New Roman" w:eastAsia="Georgia" w:hAnsi="Times New Roman" w:cs="Times New Roman"/>
                <w:color w:val="2E2E2E"/>
                <w:sz w:val="21"/>
                <w:szCs w:val="21"/>
              </w:rPr>
              <w:t>PeD-J03-G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EFE185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tcggtacccggggatcc ATGGCCAACCCCTCCAATTT</w:t>
            </w:r>
          </w:p>
          <w:p w14:paraId="11AB9199" w14:textId="77777777" w:rsidR="004642C8" w:rsidRDefault="004642C8" w:rsidP="009A40AB">
            <w:pPr>
              <w:pStyle w:val="NormalWeb"/>
              <w:widowControl/>
              <w:spacing w:after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cgactctagaggatccGAACGGATGAACGTA</w:t>
            </w:r>
          </w:p>
        </w:tc>
      </w:tr>
    </w:tbl>
    <w:p w14:paraId="68F46392" w14:textId="77777777" w:rsidR="004642C8" w:rsidRDefault="004642C8" w:rsidP="004642C8">
      <w:pPr>
        <w:pStyle w:val="NormalWeb"/>
        <w:widowControl/>
        <w:spacing w:after="0" w:line="300" w:lineRule="atLeast"/>
      </w:pPr>
    </w:p>
    <w:sectPr w:rsidR="00464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CE"/>
    <w:rsid w:val="000E60B6"/>
    <w:rsid w:val="004642C8"/>
    <w:rsid w:val="00A77DCE"/>
    <w:rsid w:val="00BA5CF0"/>
    <w:rsid w:val="00E0493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8330"/>
  <w15:chartTrackingRefBased/>
  <w15:docId w15:val="{C0F0C0BA-354D-42A7-8E43-0FE757E1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DCE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A77DC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3-03T12:00:00Z</dcterms:created>
  <dcterms:modified xsi:type="dcterms:W3CDTF">2021-03-09T04:05:00Z</dcterms:modified>
</cp:coreProperties>
</file>